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C9ECA" w14:textId="14871184" w:rsidR="00B97347" w:rsidRDefault="00666AE7" w:rsidP="00B97347">
      <w:r>
        <w:rPr>
          <w:rStyle w:val="Strong"/>
          <w:color w:val="252525"/>
        </w:rPr>
        <w:t>Multimedia Appendix 2.</w:t>
      </w:r>
      <w:r>
        <w:t xml:space="preserve"> Eligibility screening form on the basis of full-text screening: Phases A and B.</w:t>
      </w:r>
    </w:p>
    <w:p w14:paraId="4C8BD838" w14:textId="77777777" w:rsidR="00666AE7" w:rsidRDefault="00666AE7" w:rsidP="00B97347">
      <w:pPr>
        <w:rPr>
          <w:rFonts w:ascii="Arial" w:hAnsi="Arial"/>
          <w:sz w:val="20"/>
          <w:szCs w:val="20"/>
          <w:lang w:val="en-US"/>
        </w:rPr>
      </w:pPr>
    </w:p>
    <w:p w14:paraId="73E2AE7C" w14:textId="2D780DBC" w:rsidR="00B97347" w:rsidRPr="00DB563A" w:rsidRDefault="00B97347" w:rsidP="00B97347">
      <w:pPr>
        <w:rPr>
          <w:rFonts w:ascii="Arial" w:hAnsi="Arial"/>
          <w:sz w:val="20"/>
          <w:szCs w:val="20"/>
          <w:lang w:val="en-US"/>
        </w:rPr>
      </w:pPr>
      <w:r w:rsidRPr="00F345F7">
        <w:rPr>
          <w:rFonts w:ascii="Arial" w:hAnsi="Arial"/>
          <w:noProof/>
          <w:sz w:val="20"/>
          <w:szCs w:val="20"/>
          <w:lang w:val="en-US"/>
        </w:rPr>
        <w:drawing>
          <wp:inline distT="0" distB="0" distL="0" distR="0" wp14:anchorId="36D57699" wp14:editId="53C7A7AA">
            <wp:extent cx="5731510" cy="2389505"/>
            <wp:effectExtent l="0" t="0" r="2540" b="0"/>
            <wp:docPr id="245960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87785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6A0EB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47"/>
    <w:rsid w:val="00666AE7"/>
    <w:rsid w:val="00AB0182"/>
    <w:rsid w:val="00B97347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3D04"/>
  <w15:chartTrackingRefBased/>
  <w15:docId w15:val="{F52C8D97-C75B-46B6-A1B3-45C03354E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347"/>
    <w:rPr>
      <w:rFonts w:ascii="Calibri" w:eastAsia="Calibri" w:hAnsi="Calibri" w:cs="Arial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66A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7-26T16:17:00Z</dcterms:created>
  <dcterms:modified xsi:type="dcterms:W3CDTF">2023-07-26T16:20:00Z</dcterms:modified>
</cp:coreProperties>
</file>